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5E37" w14:textId="77777777" w:rsidR="00072509" w:rsidRPr="005F5E69" w:rsidRDefault="00072509" w:rsidP="00072509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bookmarkStart w:id="0" w:name="_Hlk217988313"/>
      <w:r>
        <w:rPr>
          <w:rFonts w:ascii="Times New Roman" w:hAnsi="Times New Roman" w:cs="Times New Roman"/>
          <w:b/>
          <w:szCs w:val="20"/>
        </w:rPr>
        <w:t>S6 Table</w:t>
      </w:r>
      <w:r w:rsidRPr="005F5E69">
        <w:rPr>
          <w:rFonts w:ascii="Times New Roman" w:hAnsi="Times New Roman" w:cs="Times New Roman"/>
          <w:b/>
          <w:szCs w:val="20"/>
        </w:rPr>
        <w:t>. (A) Sequence symmetry ratio for the diagnosis of autoimmune disease between the non-severe COVID-19 and non-COVID-19 group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9"/>
        <w:gridCol w:w="670"/>
        <w:gridCol w:w="567"/>
        <w:gridCol w:w="567"/>
        <w:gridCol w:w="1842"/>
        <w:gridCol w:w="790"/>
        <w:gridCol w:w="709"/>
        <w:gridCol w:w="709"/>
        <w:gridCol w:w="567"/>
        <w:gridCol w:w="1842"/>
        <w:gridCol w:w="851"/>
        <w:gridCol w:w="1544"/>
        <w:gridCol w:w="790"/>
      </w:tblGrid>
      <w:tr w:rsidR="00072509" w:rsidRPr="00A55104" w14:paraId="17C124CE" w14:textId="77777777" w:rsidTr="00F557BB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bookmarkEnd w:id="0"/>
          <w:p w14:paraId="6C052E7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4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42D7A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553E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02702" w14:textId="77777777" w:rsidR="00072509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f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5F353863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ween log(</w:t>
            </w:r>
            <w:proofErr w:type="spellStart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R</w:t>
            </w:r>
            <w:proofErr w:type="spellEnd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072509" w:rsidRPr="00A55104" w14:paraId="0C3B45BA" w14:textId="77777777" w:rsidTr="00F557BB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7ADA975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4AD74E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9118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523AD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9B82" w14:textId="77777777" w:rsidR="00072509" w:rsidRPr="00AA0527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1A68A724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0CC8C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13E0BD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903F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95B4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0BE9" w14:textId="77777777" w:rsidR="00072509" w:rsidRPr="00AA0527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4480A450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C7385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5882B8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R</w:t>
            </w:r>
            <w:proofErr w:type="spellEnd"/>
          </w:p>
          <w:p w14:paraId="589B98AC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D16E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240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44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72509" w:rsidRPr="00A55104" w14:paraId="6F6B9B1E" w14:textId="77777777" w:rsidTr="00F557B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9F19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5A7A9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E98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227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8A2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1.00–1.17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D645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50231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,8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F2B5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,9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218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5AE8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 (1.00–1.0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5485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34D62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 (0.99–1.15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9220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72509" w:rsidRPr="00A55104" w14:paraId="2D4037E2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2AC4D0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rheumatic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CD1D3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E726B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C522D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7D7067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0.91–1.15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1F29F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9AC26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,5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11FB33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,7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2A423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3BACB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1–1.05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5D171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4C5CF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 (0.97–1.03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697811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072509" w:rsidRPr="00A55104" w14:paraId="5FB920C9" w14:textId="77777777" w:rsidTr="00F557BB">
        <w:tc>
          <w:tcPr>
            <w:tcW w:w="0" w:type="auto"/>
            <w:tcBorders>
              <w:right w:val="single" w:sz="4" w:space="0" w:color="auto"/>
            </w:tcBorders>
          </w:tcPr>
          <w:p w14:paraId="13AC9B91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bowel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FD8C19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vAlign w:val="center"/>
          </w:tcPr>
          <w:p w14:paraId="1986EB3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center"/>
          </w:tcPr>
          <w:p w14:paraId="67FA430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42" w:type="dxa"/>
            <w:vAlign w:val="center"/>
          </w:tcPr>
          <w:p w14:paraId="06EAE15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3 (0.73–1.7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BD30F4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AFF219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709" w:type="dxa"/>
            <w:vAlign w:val="center"/>
          </w:tcPr>
          <w:p w14:paraId="58B87A3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567" w:type="dxa"/>
            <w:vAlign w:val="center"/>
          </w:tcPr>
          <w:p w14:paraId="3836750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842" w:type="dxa"/>
            <w:vAlign w:val="center"/>
          </w:tcPr>
          <w:p w14:paraId="1C33E1C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 (0.87–1.0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69B2D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AFF8FC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9 (1.14–1.47)</w:t>
            </w:r>
          </w:p>
        </w:tc>
        <w:tc>
          <w:tcPr>
            <w:tcW w:w="790" w:type="dxa"/>
            <w:vAlign w:val="center"/>
          </w:tcPr>
          <w:p w14:paraId="293B36F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A55104" w14:paraId="4707317C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C2BA48C" w14:textId="77777777" w:rsidR="00072509" w:rsidRPr="00A5510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endocrine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546D6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EF6848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247F78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DEFDBD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2 (0.99–1.24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D2CE1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38E4D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,9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AF73C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,6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DF88BA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313608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97–1.0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6A544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3148E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 (1.02–1.25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0C740A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72509" w:rsidRPr="00A55104" w14:paraId="06553667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02497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C88DB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F2076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12539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61E37B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 (0.05–0.97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4BB86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EF04B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95AA0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A83E2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46480A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 (0.82–0.97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A892D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16D5F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 (0.12–2.57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B1C437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072509" w:rsidRPr="00A55104" w14:paraId="28EF76E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14BEC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CE8667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0AB07CB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FAE226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2" w:type="dxa"/>
            <w:vAlign w:val="center"/>
          </w:tcPr>
          <w:p w14:paraId="466A5E5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9B163A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47EA4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vAlign w:val="center"/>
          </w:tcPr>
          <w:p w14:paraId="52F3C16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vAlign w:val="center"/>
          </w:tcPr>
          <w:p w14:paraId="6C5009F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842" w:type="dxa"/>
            <w:vAlign w:val="center"/>
          </w:tcPr>
          <w:p w14:paraId="559B891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 (0.33–0.8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AE65BD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025F35C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199FF7B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4E59E966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B0A48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4A5970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3F9EDCC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4C8888D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vAlign w:val="center"/>
          </w:tcPr>
          <w:p w14:paraId="2CF6BC6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 (&lt;0.001–2.2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0A6B7E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6E8DAE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9" w:type="dxa"/>
            <w:vAlign w:val="center"/>
          </w:tcPr>
          <w:p w14:paraId="0E22912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7" w:type="dxa"/>
            <w:vAlign w:val="center"/>
          </w:tcPr>
          <w:p w14:paraId="5F28739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842" w:type="dxa"/>
            <w:vAlign w:val="center"/>
          </w:tcPr>
          <w:p w14:paraId="2DE6640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 (0.46–0.9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A9959E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681A030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 (0.01–59.3)</w:t>
            </w:r>
          </w:p>
        </w:tc>
        <w:tc>
          <w:tcPr>
            <w:tcW w:w="790" w:type="dxa"/>
            <w:vAlign w:val="center"/>
          </w:tcPr>
          <w:p w14:paraId="48F3DC5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72509" w:rsidRPr="00A55104" w14:paraId="665DFBB9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5BD36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FCB19F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0DAF43D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vAlign w:val="center"/>
          </w:tcPr>
          <w:p w14:paraId="17CA4A4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42" w:type="dxa"/>
            <w:vAlign w:val="center"/>
          </w:tcPr>
          <w:p w14:paraId="4691327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 (0.60–1.7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B4A6F9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1A8356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709" w:type="dxa"/>
            <w:vAlign w:val="center"/>
          </w:tcPr>
          <w:p w14:paraId="2D15445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567" w:type="dxa"/>
            <w:vAlign w:val="center"/>
          </w:tcPr>
          <w:p w14:paraId="23EBF05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42" w:type="dxa"/>
            <w:vAlign w:val="center"/>
          </w:tcPr>
          <w:p w14:paraId="2D6EF43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1.00–1.1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49B6DD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9D24F8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7-1.14)</w:t>
            </w:r>
          </w:p>
        </w:tc>
        <w:tc>
          <w:tcPr>
            <w:tcW w:w="790" w:type="dxa"/>
            <w:vAlign w:val="center"/>
          </w:tcPr>
          <w:p w14:paraId="0441AB8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72509" w:rsidRPr="00A55104" w14:paraId="76C43BEE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8EC7B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6901E4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1E76EF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699421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0893AF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BA7913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67B888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vAlign w:val="center"/>
          </w:tcPr>
          <w:p w14:paraId="1C31AC3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vAlign w:val="center"/>
          </w:tcPr>
          <w:p w14:paraId="38A96A0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842" w:type="dxa"/>
            <w:vAlign w:val="center"/>
          </w:tcPr>
          <w:p w14:paraId="5655DF3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 (&lt;0.0001–0.6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7613C2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84DE26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vAlign w:val="center"/>
          </w:tcPr>
          <w:p w14:paraId="4EF3B71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3E20CE8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3C115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8724EC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34454B7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616DC56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42" w:type="dxa"/>
            <w:vAlign w:val="center"/>
          </w:tcPr>
          <w:p w14:paraId="4B3B468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3 (0.52–2.5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C0D8CC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EDE58B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9" w:type="dxa"/>
            <w:vAlign w:val="center"/>
          </w:tcPr>
          <w:p w14:paraId="62FDC3E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67" w:type="dxa"/>
            <w:vAlign w:val="center"/>
          </w:tcPr>
          <w:p w14:paraId="3C50B4D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842" w:type="dxa"/>
            <w:vAlign w:val="center"/>
          </w:tcPr>
          <w:p w14:paraId="7F3703C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 (0.46–0.7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C9901C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14E5D4F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1 (1.88–3.36)</w:t>
            </w:r>
          </w:p>
        </w:tc>
        <w:tc>
          <w:tcPr>
            <w:tcW w:w="790" w:type="dxa"/>
            <w:vAlign w:val="center"/>
          </w:tcPr>
          <w:p w14:paraId="5028891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A55104" w14:paraId="338C53C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A0560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11138D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2CBE51F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1C5B63F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842" w:type="dxa"/>
            <w:vAlign w:val="center"/>
          </w:tcPr>
          <w:p w14:paraId="791708D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5 (&lt;0.0001–2.6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3BC1C7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29BF53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vAlign w:val="center"/>
          </w:tcPr>
          <w:p w14:paraId="141A1FF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vAlign w:val="center"/>
          </w:tcPr>
          <w:p w14:paraId="4949CF7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842" w:type="dxa"/>
            <w:vAlign w:val="center"/>
          </w:tcPr>
          <w:p w14:paraId="2FA864D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 (0.23–0.7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A32565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82627B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4 (0.04–167.9)</w:t>
            </w:r>
          </w:p>
        </w:tc>
        <w:tc>
          <w:tcPr>
            <w:tcW w:w="790" w:type="dxa"/>
            <w:vAlign w:val="center"/>
          </w:tcPr>
          <w:p w14:paraId="5ACE332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072509" w:rsidRPr="00A55104" w14:paraId="6E823AB9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77BF0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1E779E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567" w:type="dxa"/>
            <w:vAlign w:val="center"/>
          </w:tcPr>
          <w:p w14:paraId="583C8C6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567" w:type="dxa"/>
            <w:vAlign w:val="center"/>
          </w:tcPr>
          <w:p w14:paraId="25E229A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vAlign w:val="center"/>
          </w:tcPr>
          <w:p w14:paraId="706498E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0.96–1.2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E4B8AD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31A7D1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,430</w:t>
            </w:r>
          </w:p>
        </w:tc>
        <w:tc>
          <w:tcPr>
            <w:tcW w:w="709" w:type="dxa"/>
            <w:vAlign w:val="center"/>
          </w:tcPr>
          <w:p w14:paraId="7A3D1E5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,073</w:t>
            </w:r>
          </w:p>
        </w:tc>
        <w:tc>
          <w:tcPr>
            <w:tcW w:w="567" w:type="dxa"/>
            <w:vAlign w:val="center"/>
          </w:tcPr>
          <w:p w14:paraId="15C2B52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42" w:type="dxa"/>
            <w:vAlign w:val="center"/>
          </w:tcPr>
          <w:p w14:paraId="69AD154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0170D4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7F65429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1.00–1.17)</w:t>
            </w:r>
          </w:p>
        </w:tc>
        <w:tc>
          <w:tcPr>
            <w:tcW w:w="790" w:type="dxa"/>
            <w:vAlign w:val="center"/>
          </w:tcPr>
          <w:p w14:paraId="6AB9A1D4" w14:textId="77777777" w:rsidR="00072509" w:rsidRPr="00891A0C" w:rsidRDefault="00072509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72509" w:rsidRPr="00A55104" w14:paraId="16789797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13BCF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14485E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2CD2B22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2A09994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42" w:type="dxa"/>
            <w:vAlign w:val="center"/>
          </w:tcPr>
          <w:p w14:paraId="4D4AE09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 (0.63–2.1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C979F0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FBBDD8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709" w:type="dxa"/>
            <w:vAlign w:val="center"/>
          </w:tcPr>
          <w:p w14:paraId="152D662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567" w:type="dxa"/>
            <w:vAlign w:val="center"/>
          </w:tcPr>
          <w:p w14:paraId="09B5646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842" w:type="dxa"/>
            <w:vAlign w:val="center"/>
          </w:tcPr>
          <w:p w14:paraId="0ED982A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 (0.67–0.9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9764C8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A63E88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5 (1.42–2.17)</w:t>
            </w:r>
          </w:p>
        </w:tc>
        <w:tc>
          <w:tcPr>
            <w:tcW w:w="790" w:type="dxa"/>
            <w:vAlign w:val="center"/>
          </w:tcPr>
          <w:p w14:paraId="45DBA5E8" w14:textId="77777777" w:rsidR="00072509" w:rsidRPr="00891A0C" w:rsidRDefault="00072509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A55104" w14:paraId="142E5D79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5C3B5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C5C8CD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594A61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2B5B0B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F48C12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52603B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E69D04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14:paraId="0C675E1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center"/>
          </w:tcPr>
          <w:p w14:paraId="7490E08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842" w:type="dxa"/>
            <w:vAlign w:val="center"/>
          </w:tcPr>
          <w:p w14:paraId="7502B53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 (&lt;0.0001–0.7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3F004D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9F63C3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670E5D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073A8436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C4A1C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F80342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745E821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center"/>
          </w:tcPr>
          <w:p w14:paraId="68B2250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42" w:type="dxa"/>
            <w:vAlign w:val="center"/>
          </w:tcPr>
          <w:p w14:paraId="1543EBB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 (0.79–1.9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9B79C3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3F0825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709" w:type="dxa"/>
            <w:vAlign w:val="center"/>
          </w:tcPr>
          <w:p w14:paraId="7CC4D1F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567" w:type="dxa"/>
            <w:vAlign w:val="center"/>
          </w:tcPr>
          <w:p w14:paraId="25B8D25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842" w:type="dxa"/>
            <w:vAlign w:val="center"/>
          </w:tcPr>
          <w:p w14:paraId="3E694D8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 (0.84–1.0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8D1428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3EF1741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8 (1.17–1.87)</w:t>
            </w:r>
          </w:p>
        </w:tc>
        <w:tc>
          <w:tcPr>
            <w:tcW w:w="790" w:type="dxa"/>
          </w:tcPr>
          <w:p w14:paraId="4FFF10F6" w14:textId="77777777" w:rsidR="00072509" w:rsidRPr="00891A0C" w:rsidRDefault="00072509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E29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A55104" w14:paraId="61113714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EED31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7254AD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1CB5BF9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03843D1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42" w:type="dxa"/>
            <w:vAlign w:val="center"/>
          </w:tcPr>
          <w:p w14:paraId="032802B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 (0.33–2.0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0FC967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524723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9" w:type="dxa"/>
            <w:vAlign w:val="center"/>
          </w:tcPr>
          <w:p w14:paraId="423DF6C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567" w:type="dxa"/>
            <w:vAlign w:val="center"/>
          </w:tcPr>
          <w:p w14:paraId="5E3016F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842" w:type="dxa"/>
            <w:vAlign w:val="center"/>
          </w:tcPr>
          <w:p w14:paraId="75EECFA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 (0.62–0.8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5A25C5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0BE5C4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7 (1.20–2.05)</w:t>
            </w:r>
          </w:p>
        </w:tc>
        <w:tc>
          <w:tcPr>
            <w:tcW w:w="790" w:type="dxa"/>
          </w:tcPr>
          <w:p w14:paraId="41E74A11" w14:textId="77777777" w:rsidR="00072509" w:rsidRPr="00891A0C" w:rsidRDefault="00072509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E29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A55104" w14:paraId="3696EB0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7AF05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36390B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DB3F5E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BEE747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5F5E9B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614FDE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E5E807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14:paraId="5A73D38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28871B5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842" w:type="dxa"/>
            <w:vAlign w:val="center"/>
          </w:tcPr>
          <w:p w14:paraId="6230BA0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 (0.16–0.8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25CE40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40A4995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59B6C5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7A7A1530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C3BE6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E6BE16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BB3663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661DF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4990EB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ED61E8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5D122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14:paraId="288E537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7724A1E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842" w:type="dxa"/>
            <w:vAlign w:val="center"/>
          </w:tcPr>
          <w:p w14:paraId="53649C3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 (&lt;0.001–1.0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5CA074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42852C9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A0B9C5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2F5BCBD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8BD33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733AE4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4B232A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34D645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B0E4DB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EC9557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CE0356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106DB0C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5B23552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2" w:type="dxa"/>
            <w:vAlign w:val="center"/>
          </w:tcPr>
          <w:p w14:paraId="7587707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0 (1.75–3.2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7F3871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0493286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1C8181C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12411211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A8B5B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64F7AC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25192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42BB3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F161DB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E7E569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CD7EC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7986806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37F8A18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2" w:type="dxa"/>
            <w:vAlign w:val="center"/>
          </w:tcPr>
          <w:p w14:paraId="585A3F4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0 (5.11–6.8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939F18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EF3185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EF89A3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1917D0D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5EC0B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Polyarteritis nodosa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F14CCB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FEF30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BD5BE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17AC3D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DB9028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DA2B79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26698DF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3A79325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842" w:type="dxa"/>
            <w:vAlign w:val="center"/>
          </w:tcPr>
          <w:p w14:paraId="568C66F4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 (&lt;0.0001–1.0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3567F72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08642C5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6056C4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55B7560E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B4656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0A4212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3998A9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467D658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E96CD0D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A4558D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16D35B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14:paraId="65B3C8E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3D2F7B65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2" w:type="dxa"/>
            <w:vAlign w:val="center"/>
          </w:tcPr>
          <w:p w14:paraId="619DA8F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0 (0.99–2.4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8689679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F61925F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3D392E7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64F9AA47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6D28FB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7CA137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E5A178C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014622D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AB24DF1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565023A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132AD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vAlign w:val="center"/>
          </w:tcPr>
          <w:p w14:paraId="0D5F1D5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14F4BADE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842" w:type="dxa"/>
            <w:vAlign w:val="center"/>
          </w:tcPr>
          <w:p w14:paraId="0BB19597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 (0.25–0.7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6C48B83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D28E946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1589DD40" w14:textId="77777777" w:rsidR="00072509" w:rsidRPr="00A5510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A55104" w14:paraId="076AAF0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06515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lastRenderedPageBreak/>
              <w:t xml:space="preserve">Psoria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26A5D0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67" w:type="dxa"/>
            <w:vAlign w:val="center"/>
          </w:tcPr>
          <w:p w14:paraId="257EBB45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7" w:type="dxa"/>
            <w:vAlign w:val="center"/>
          </w:tcPr>
          <w:p w14:paraId="09E2F99F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14:paraId="638EFB09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1 (1.04–1.5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F4183E6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F6E0385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,796</w:t>
            </w:r>
          </w:p>
        </w:tc>
        <w:tc>
          <w:tcPr>
            <w:tcW w:w="709" w:type="dxa"/>
            <w:vAlign w:val="center"/>
          </w:tcPr>
          <w:p w14:paraId="0A89CDA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342</w:t>
            </w:r>
          </w:p>
        </w:tc>
        <w:tc>
          <w:tcPr>
            <w:tcW w:w="567" w:type="dxa"/>
            <w:vAlign w:val="center"/>
          </w:tcPr>
          <w:p w14:paraId="63A23177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42" w:type="dxa"/>
            <w:vAlign w:val="center"/>
          </w:tcPr>
          <w:p w14:paraId="605080DD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 (0.91–0.9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B6C87F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DA7BA02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 (1.11–1.71)</w:t>
            </w:r>
          </w:p>
        </w:tc>
        <w:tc>
          <w:tcPr>
            <w:tcW w:w="790" w:type="dxa"/>
            <w:vAlign w:val="center"/>
          </w:tcPr>
          <w:p w14:paraId="0697C4EF" w14:textId="77777777" w:rsidR="00072509" w:rsidRPr="00891A0C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72509" w:rsidRPr="00A55104" w14:paraId="410A95A0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C8C3AF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ype 1 diabetes mellitu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B07CFE4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45BF23F6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50D36ECE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2" w:type="dxa"/>
            <w:vAlign w:val="center"/>
          </w:tcPr>
          <w:p w14:paraId="5A4EB7E4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0.69–1.4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8F1849D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794C43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709" w:type="dxa"/>
            <w:vAlign w:val="center"/>
          </w:tcPr>
          <w:p w14:paraId="3C6F55EB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567" w:type="dxa"/>
            <w:vAlign w:val="center"/>
          </w:tcPr>
          <w:p w14:paraId="163FFF53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842" w:type="dxa"/>
            <w:vAlign w:val="center"/>
          </w:tcPr>
          <w:p w14:paraId="3032DCA9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 (0.60–0.7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47FA24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653FA24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2 (1.46–1.78)</w:t>
            </w:r>
          </w:p>
        </w:tc>
        <w:tc>
          <w:tcPr>
            <w:tcW w:w="790" w:type="dxa"/>
            <w:vAlign w:val="center"/>
          </w:tcPr>
          <w:p w14:paraId="7EB0005B" w14:textId="77777777" w:rsidR="00072509" w:rsidRPr="00891A0C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A55104" w14:paraId="7656338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1AEAA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9A7CB3F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67" w:type="dxa"/>
            <w:vAlign w:val="center"/>
          </w:tcPr>
          <w:p w14:paraId="352D28E6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67" w:type="dxa"/>
            <w:vAlign w:val="center"/>
          </w:tcPr>
          <w:p w14:paraId="2086C085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vAlign w:val="center"/>
          </w:tcPr>
          <w:p w14:paraId="6C94744C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 (0.97–1.3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63E7A7A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5ED5F54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656</w:t>
            </w:r>
          </w:p>
        </w:tc>
        <w:tc>
          <w:tcPr>
            <w:tcW w:w="709" w:type="dxa"/>
            <w:vAlign w:val="center"/>
          </w:tcPr>
          <w:p w14:paraId="2E6EFE85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919</w:t>
            </w:r>
          </w:p>
        </w:tc>
        <w:tc>
          <w:tcPr>
            <w:tcW w:w="567" w:type="dxa"/>
            <w:vAlign w:val="center"/>
          </w:tcPr>
          <w:p w14:paraId="73270875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2" w:type="dxa"/>
            <w:vAlign w:val="center"/>
          </w:tcPr>
          <w:p w14:paraId="3B7C7008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0–1.0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FE2C2BE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955B2B7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 (0.98–1.27)</w:t>
            </w:r>
          </w:p>
        </w:tc>
        <w:tc>
          <w:tcPr>
            <w:tcW w:w="790" w:type="dxa"/>
            <w:vAlign w:val="center"/>
          </w:tcPr>
          <w:p w14:paraId="57B5D917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072509" w:rsidRPr="00A55104" w14:paraId="21BE9EC2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048D26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A7DE6C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0C932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9750DD1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A9FC093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 (0.95–1.33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ABA357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A61593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4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96817D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2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AF2977D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7AA72A6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94–1.00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FD14C9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132BA0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 (1.05–1.33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27D7358" w14:textId="77777777" w:rsidR="00072509" w:rsidRPr="00A5510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28DD3D44" w14:textId="77777777" w:rsidR="00072509" w:rsidRPr="00791407" w:rsidRDefault="00072509" w:rsidP="00072509">
      <w:pPr>
        <w:rPr>
          <w:rFonts w:ascii="Times New Roman" w:hAnsi="Times New Roman" w:cs="Times New Roman"/>
          <w:sz w:val="20"/>
          <w:szCs w:val="20"/>
        </w:rPr>
      </w:pPr>
      <w:r w:rsidRPr="00791407">
        <w:rPr>
          <w:rFonts w:ascii="Times New Roman" w:hAnsi="Times New Roman" w:cs="Times New Roman"/>
          <w:sz w:val="20"/>
          <w:szCs w:val="20"/>
        </w:rPr>
        <w:t xml:space="preserve">COVID-19, coronavirus 2019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ne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null-effect sequence ratio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a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adjusted sequence ratio; CI, confidence interval; BH-adjusted p-value,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>-Hochberg-adjusted p-value</w:t>
      </w:r>
    </w:p>
    <w:p w14:paraId="4A841A71" w14:textId="77777777" w:rsidR="00072509" w:rsidRPr="00791407" w:rsidRDefault="00072509" w:rsidP="00072509"/>
    <w:p w14:paraId="48F7387E" w14:textId="77777777" w:rsidR="00072509" w:rsidRDefault="00072509" w:rsidP="00072509">
      <w:pPr>
        <w:widowControl/>
        <w:wordWrap/>
        <w:autoSpaceDE/>
        <w:autoSpaceDN/>
      </w:pPr>
      <w:r>
        <w:br w:type="page"/>
      </w:r>
    </w:p>
    <w:p w14:paraId="4F3F12A3" w14:textId="77777777" w:rsidR="00072509" w:rsidRPr="005F5E69" w:rsidRDefault="00072509" w:rsidP="00072509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bookmarkStart w:id="1" w:name="_Hlk217988318"/>
      <w:r w:rsidRPr="005F5E69">
        <w:rPr>
          <w:rFonts w:ascii="Times New Roman" w:hAnsi="Times New Roman" w:cs="Times New Roman"/>
          <w:b/>
          <w:szCs w:val="20"/>
        </w:rPr>
        <w:lastRenderedPageBreak/>
        <w:t>(B) Sequence symmetry ratio for the diagnosis of autoimmune disease between the severe COVID-19 and non-COVID-19 group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61"/>
        <w:gridCol w:w="670"/>
        <w:gridCol w:w="512"/>
        <w:gridCol w:w="567"/>
        <w:gridCol w:w="1843"/>
        <w:gridCol w:w="790"/>
        <w:gridCol w:w="709"/>
        <w:gridCol w:w="709"/>
        <w:gridCol w:w="567"/>
        <w:gridCol w:w="1843"/>
        <w:gridCol w:w="850"/>
        <w:gridCol w:w="1686"/>
        <w:gridCol w:w="790"/>
      </w:tblGrid>
      <w:tr w:rsidR="00072509" w:rsidRPr="004F0894" w14:paraId="356EC092" w14:textId="77777777" w:rsidTr="00F557BB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bookmarkEnd w:id="1"/>
          <w:p w14:paraId="41BAE16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3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7B91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3309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C8D13" w14:textId="77777777" w:rsidR="00072509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f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11AD0392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ween log(</w:t>
            </w:r>
            <w:proofErr w:type="spellStart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R</w:t>
            </w:r>
            <w:proofErr w:type="spellEnd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072509" w:rsidRPr="004F0894" w14:paraId="097480E6" w14:textId="77777777" w:rsidTr="00F557BB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DE7448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1FE6CB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5BE4F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297E5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9F2B4" w14:textId="77777777" w:rsidR="00072509" w:rsidRPr="00AA0527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3AF093F2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8795D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4C571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76608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FC8D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772C" w14:textId="77777777" w:rsidR="00072509" w:rsidRPr="00AA0527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7112DDE6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7B7C3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B1B3BF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0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R</w:t>
            </w:r>
            <w:proofErr w:type="spellEnd"/>
          </w:p>
          <w:p w14:paraId="45495C43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40D2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240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44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72509" w:rsidRPr="004F0894" w14:paraId="5595225C" w14:textId="77777777" w:rsidTr="00F557B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AB67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9982E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0CF9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63C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5D1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 (0.69–1.06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079F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02FCC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,8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0DD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,9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4513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80B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 (1.00–1.0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DED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D0254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 (0.73–1.01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273E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072509" w:rsidRPr="004F0894" w14:paraId="2AE876AA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53FB29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rheumatic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D748A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14:paraId="0B0A488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8DC03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14791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 (0.62–1.15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754EA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572F9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,5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CA76C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,7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3C450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30099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1–1.05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EB96C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0341D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 (0.73–1.02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2023CF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72509" w:rsidRPr="004F0894" w14:paraId="47ED8CF8" w14:textId="77777777" w:rsidTr="00F557BB">
        <w:tc>
          <w:tcPr>
            <w:tcW w:w="0" w:type="auto"/>
            <w:tcBorders>
              <w:right w:val="single" w:sz="4" w:space="0" w:color="auto"/>
            </w:tcBorders>
          </w:tcPr>
          <w:p w14:paraId="331D296F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bowel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0CB515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2" w:type="dxa"/>
            <w:vAlign w:val="center"/>
          </w:tcPr>
          <w:p w14:paraId="12FCD53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088C91E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3" w:type="dxa"/>
            <w:vAlign w:val="center"/>
          </w:tcPr>
          <w:p w14:paraId="13C6E22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 (&lt;0.0001–1.9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FDE414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C7B19D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709" w:type="dxa"/>
            <w:vAlign w:val="center"/>
          </w:tcPr>
          <w:p w14:paraId="399B5BE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567" w:type="dxa"/>
            <w:vAlign w:val="center"/>
          </w:tcPr>
          <w:p w14:paraId="1822282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843" w:type="dxa"/>
            <w:vAlign w:val="center"/>
          </w:tcPr>
          <w:p w14:paraId="716B3B9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 (0.87–1.0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9D98DA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6A1D423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 (0.01–71.4)</w:t>
            </w:r>
          </w:p>
        </w:tc>
        <w:tc>
          <w:tcPr>
            <w:tcW w:w="790" w:type="dxa"/>
            <w:vAlign w:val="center"/>
          </w:tcPr>
          <w:p w14:paraId="7F8261C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72509" w:rsidRPr="004F0894" w14:paraId="7AB6994D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45EE2A" w14:textId="77777777" w:rsidR="00072509" w:rsidRPr="004F0894" w:rsidRDefault="0007250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endocrine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CECCE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14:paraId="709869C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21DD9C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E39221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 (0.73–1.31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DD313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B687D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,9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87048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,6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7C651D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3E7CE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97–1.01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4B3F1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BFB7D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1–1.06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50FC50D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72509" w:rsidRPr="004F0894" w14:paraId="4EB45BA9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24249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9BC9C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14:paraId="5E98E83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10F7F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05C03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 (&lt;0.001–1.66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AB864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4BF1A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8301B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E5A61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21ADA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 (0.82–0.97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10A04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E1F39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8 (0.01–52.5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E4A2D3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072509" w:rsidRPr="004F0894" w14:paraId="78E04CF8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2D385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9D7223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vAlign w:val="center"/>
          </w:tcPr>
          <w:p w14:paraId="4D47A1D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017BE0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9E2942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45A3BB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4B1A10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vAlign w:val="center"/>
          </w:tcPr>
          <w:p w14:paraId="3D7ADF8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vAlign w:val="center"/>
          </w:tcPr>
          <w:p w14:paraId="2DDD5BE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843" w:type="dxa"/>
            <w:vAlign w:val="center"/>
          </w:tcPr>
          <w:p w14:paraId="201AEF4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 (0.33–0.8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45957A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3284364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1522F36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22C8DDC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F5B9C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0E518E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dxa"/>
            <w:vAlign w:val="center"/>
          </w:tcPr>
          <w:p w14:paraId="0FF846C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2C1293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757482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A76B3F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6E3CBD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9" w:type="dxa"/>
            <w:vAlign w:val="center"/>
          </w:tcPr>
          <w:p w14:paraId="1C11177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7" w:type="dxa"/>
            <w:vAlign w:val="center"/>
          </w:tcPr>
          <w:p w14:paraId="56BEB20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843" w:type="dxa"/>
            <w:vAlign w:val="center"/>
          </w:tcPr>
          <w:p w14:paraId="6CC1C44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 (0.46–0.9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0931DD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06EDE4A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F68CE8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2818545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F1CE9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D8EB3B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2" w:type="dxa"/>
            <w:vAlign w:val="center"/>
          </w:tcPr>
          <w:p w14:paraId="16917D4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667FC1C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43" w:type="dxa"/>
            <w:vAlign w:val="center"/>
          </w:tcPr>
          <w:p w14:paraId="4E39662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3 (0.30–2.7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B10B9D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BB7290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709" w:type="dxa"/>
            <w:vAlign w:val="center"/>
          </w:tcPr>
          <w:p w14:paraId="5CACDD6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567" w:type="dxa"/>
            <w:vAlign w:val="center"/>
          </w:tcPr>
          <w:p w14:paraId="6EB6DB0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43" w:type="dxa"/>
            <w:vAlign w:val="center"/>
          </w:tcPr>
          <w:p w14:paraId="77FCE21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1.00–1.1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B79C09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48DEBBB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1 (1.25–1.58)</w:t>
            </w:r>
          </w:p>
        </w:tc>
        <w:tc>
          <w:tcPr>
            <w:tcW w:w="790" w:type="dxa"/>
            <w:vAlign w:val="center"/>
          </w:tcPr>
          <w:p w14:paraId="23D471A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4F0894" w14:paraId="1B30FAD2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68EE3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C88896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vAlign w:val="center"/>
          </w:tcPr>
          <w:p w14:paraId="1D0D10B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945ED9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AB9199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A179E3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71E184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vAlign w:val="center"/>
          </w:tcPr>
          <w:p w14:paraId="7895086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vAlign w:val="center"/>
          </w:tcPr>
          <w:p w14:paraId="0870E16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843" w:type="dxa"/>
            <w:vAlign w:val="center"/>
          </w:tcPr>
          <w:p w14:paraId="6D8472C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 (&lt;0.0001–0.6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D33286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7EA1228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6B6503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751522A5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1308C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244A6D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vAlign w:val="center"/>
          </w:tcPr>
          <w:p w14:paraId="6EC24DB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F2B5E3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DCB030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0401E9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6E1D0F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9" w:type="dxa"/>
            <w:vAlign w:val="center"/>
          </w:tcPr>
          <w:p w14:paraId="701B166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67" w:type="dxa"/>
            <w:vAlign w:val="center"/>
          </w:tcPr>
          <w:p w14:paraId="5A36885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843" w:type="dxa"/>
            <w:vAlign w:val="center"/>
          </w:tcPr>
          <w:p w14:paraId="79194A3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 (0.46–0.7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A42282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370B554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48D3815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125F33F1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DEF77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2C7B2A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vAlign w:val="center"/>
          </w:tcPr>
          <w:p w14:paraId="721D42C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7988AD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2122D6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E6461B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C069F0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vAlign w:val="center"/>
          </w:tcPr>
          <w:p w14:paraId="450E88E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vAlign w:val="center"/>
          </w:tcPr>
          <w:p w14:paraId="59A7182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843" w:type="dxa"/>
            <w:vAlign w:val="center"/>
          </w:tcPr>
          <w:p w14:paraId="7A5765C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 (0.23-0.7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5E7EDD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2D9D133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DF746A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5B0636D8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5856F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D0D980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12" w:type="dxa"/>
            <w:vAlign w:val="center"/>
          </w:tcPr>
          <w:p w14:paraId="0D8E0AE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7" w:type="dxa"/>
            <w:vAlign w:val="center"/>
          </w:tcPr>
          <w:p w14:paraId="1D4508F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3" w:type="dxa"/>
            <w:vAlign w:val="center"/>
          </w:tcPr>
          <w:p w14:paraId="7C76161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 (0.54–1.1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93B58A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4C61F0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,430</w:t>
            </w:r>
          </w:p>
        </w:tc>
        <w:tc>
          <w:tcPr>
            <w:tcW w:w="709" w:type="dxa"/>
            <w:vAlign w:val="center"/>
          </w:tcPr>
          <w:p w14:paraId="4FA1D14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,073</w:t>
            </w:r>
          </w:p>
        </w:tc>
        <w:tc>
          <w:tcPr>
            <w:tcW w:w="567" w:type="dxa"/>
            <w:vAlign w:val="center"/>
          </w:tcPr>
          <w:p w14:paraId="0DE7247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43" w:type="dxa"/>
            <w:vAlign w:val="center"/>
          </w:tcPr>
          <w:p w14:paraId="776E59C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F77B0E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0DCAD7B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 (0.62–1.06)</w:t>
            </w:r>
          </w:p>
        </w:tc>
        <w:tc>
          <w:tcPr>
            <w:tcW w:w="790" w:type="dxa"/>
            <w:vAlign w:val="center"/>
          </w:tcPr>
          <w:p w14:paraId="39C1CDF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72509" w:rsidRPr="004F0894" w14:paraId="655FE3E4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72E15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A3AF35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vAlign w:val="center"/>
          </w:tcPr>
          <w:p w14:paraId="1296F1D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43C830F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0AB96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078CB6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51F7CB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709" w:type="dxa"/>
            <w:vAlign w:val="center"/>
          </w:tcPr>
          <w:p w14:paraId="34014E7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567" w:type="dxa"/>
            <w:vAlign w:val="center"/>
          </w:tcPr>
          <w:p w14:paraId="312B924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843" w:type="dxa"/>
            <w:vAlign w:val="center"/>
          </w:tcPr>
          <w:p w14:paraId="6F979B5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 (0.67–0.9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62F218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79256E6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C08B6F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56E006C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B68A9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7EF270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dxa"/>
            <w:vAlign w:val="center"/>
          </w:tcPr>
          <w:p w14:paraId="6CBA356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E9E964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4F87CC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BD8E89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5ED49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14:paraId="400DD35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center"/>
          </w:tcPr>
          <w:p w14:paraId="6D714C1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843" w:type="dxa"/>
            <w:vAlign w:val="center"/>
          </w:tcPr>
          <w:p w14:paraId="2E8174B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 (&lt;0.0001–0.7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766458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698516D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31CB148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1AE616BF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715B9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6D43C8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2" w:type="dxa"/>
            <w:vAlign w:val="center"/>
          </w:tcPr>
          <w:p w14:paraId="4723AEC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3EF52C7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3" w:type="dxa"/>
            <w:vAlign w:val="center"/>
          </w:tcPr>
          <w:p w14:paraId="5EB783B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 (&lt;0.0001–2.1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145871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35CFF6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709" w:type="dxa"/>
            <w:vAlign w:val="center"/>
          </w:tcPr>
          <w:p w14:paraId="41BF288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567" w:type="dxa"/>
            <w:vAlign w:val="center"/>
          </w:tcPr>
          <w:p w14:paraId="5D8189A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843" w:type="dxa"/>
            <w:vAlign w:val="center"/>
          </w:tcPr>
          <w:p w14:paraId="4D8B56C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 (0.84–1.0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58D4BE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48A6234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 (0.01–61.5)</w:t>
            </w:r>
          </w:p>
        </w:tc>
        <w:tc>
          <w:tcPr>
            <w:tcW w:w="790" w:type="dxa"/>
            <w:vAlign w:val="center"/>
          </w:tcPr>
          <w:p w14:paraId="28A346F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072509" w:rsidRPr="004F0894" w14:paraId="29E2C59F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036CE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6750F9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vAlign w:val="center"/>
          </w:tcPr>
          <w:p w14:paraId="53E3E68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690EA3C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3" w:type="dxa"/>
            <w:vAlign w:val="center"/>
          </w:tcPr>
          <w:p w14:paraId="71ACE22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00 (1.30–4.7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06BDC9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4FB379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9" w:type="dxa"/>
            <w:vAlign w:val="center"/>
          </w:tcPr>
          <w:p w14:paraId="0490A3C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567" w:type="dxa"/>
            <w:vAlign w:val="center"/>
          </w:tcPr>
          <w:p w14:paraId="3BE7CFC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843" w:type="dxa"/>
            <w:vAlign w:val="center"/>
          </w:tcPr>
          <w:p w14:paraId="471BC26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 (0.62–0.8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EFD44C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254466F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7 (2.04–7.74)</w:t>
            </w:r>
          </w:p>
        </w:tc>
        <w:tc>
          <w:tcPr>
            <w:tcW w:w="790" w:type="dxa"/>
            <w:vAlign w:val="center"/>
          </w:tcPr>
          <w:p w14:paraId="4C2E5E4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4F0894" w14:paraId="24805AB2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C42EB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041070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dxa"/>
            <w:vAlign w:val="center"/>
          </w:tcPr>
          <w:p w14:paraId="49B7B51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7AC195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055D9F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89839D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2EED34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14:paraId="6F2C282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0C0D467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843" w:type="dxa"/>
            <w:vAlign w:val="center"/>
          </w:tcPr>
          <w:p w14:paraId="74545B0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 (0.16–0.8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3341C2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6129593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A4F6FC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01BAC35E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242EF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62B6EF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2B4C9F1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581343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8BDE90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8A21F8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E9FE09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14:paraId="467818A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0856E56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843" w:type="dxa"/>
            <w:vAlign w:val="center"/>
          </w:tcPr>
          <w:p w14:paraId="08AAC03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 (&lt;0.001–1.0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99CA8C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2A03362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842476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6A705CF5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E5AB6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9EDD92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dxa"/>
            <w:vAlign w:val="center"/>
          </w:tcPr>
          <w:p w14:paraId="24B171D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668D41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E9D5CC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5FD4A1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110EBC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11317EA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32D43B8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3" w:type="dxa"/>
            <w:vAlign w:val="center"/>
          </w:tcPr>
          <w:p w14:paraId="12FBD39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0 (1.75–3.2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1F09713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2A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65E0AA9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6FD31E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53B52397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AB0E8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4591DA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69D228D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749B6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A7B01E9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C04F74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5900C8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623D82D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6CD240B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  <w:vAlign w:val="center"/>
          </w:tcPr>
          <w:p w14:paraId="590A4E1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0 (5.11–6.8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B6230C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2A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00F52DA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8E491AB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775C5BB5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232E5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Polyarteritis nodosa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BB4F12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7945E8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1FC2AF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208A37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074CBD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BBE259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58B419B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104C87B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843" w:type="dxa"/>
            <w:vAlign w:val="center"/>
          </w:tcPr>
          <w:p w14:paraId="62FF03FE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 (&lt;0.0001–1.0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C490DE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49A8111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4FA4910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393EA63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37285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8144A2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D6CC5B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0EA666F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B687F8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2F1114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5314D6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14:paraId="7F7241A0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5D4CA1A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3" w:type="dxa"/>
            <w:vAlign w:val="center"/>
          </w:tcPr>
          <w:p w14:paraId="5FE2F16A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0 (0.99–2.4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54569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5E8B761D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73F0F6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02098BB1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7BE7A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lastRenderedPageBreak/>
              <w:t>Multiple sclerosis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3737AD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03C5D46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D33818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01BDFB1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8613D27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573CF5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vAlign w:val="center"/>
          </w:tcPr>
          <w:p w14:paraId="56E54FF5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36395BA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843" w:type="dxa"/>
            <w:vAlign w:val="center"/>
          </w:tcPr>
          <w:p w14:paraId="517E9E0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 (0.25–0.7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180D2B4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461FEF4C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22C2162" w14:textId="77777777" w:rsidR="00072509" w:rsidRPr="004F0894" w:rsidRDefault="0007250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2509" w:rsidRPr="004F0894" w14:paraId="2C7EF054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40A5AC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soria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2207CF3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dxa"/>
            <w:vAlign w:val="center"/>
          </w:tcPr>
          <w:p w14:paraId="53662901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113FE415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43" w:type="dxa"/>
            <w:vAlign w:val="center"/>
          </w:tcPr>
          <w:p w14:paraId="5B1DAF80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 (&lt;0.0001–1.3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CE2B258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FE0A293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,796</w:t>
            </w:r>
          </w:p>
        </w:tc>
        <w:tc>
          <w:tcPr>
            <w:tcW w:w="709" w:type="dxa"/>
            <w:vAlign w:val="center"/>
          </w:tcPr>
          <w:p w14:paraId="27C9BB9E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342</w:t>
            </w:r>
          </w:p>
        </w:tc>
        <w:tc>
          <w:tcPr>
            <w:tcW w:w="567" w:type="dxa"/>
            <w:vAlign w:val="center"/>
          </w:tcPr>
          <w:p w14:paraId="012F6A8E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43" w:type="dxa"/>
            <w:vAlign w:val="center"/>
          </w:tcPr>
          <w:p w14:paraId="13176803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 (0.91–0.9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3FDE4D4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3E405EA9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8 (0.01–58.4)</w:t>
            </w:r>
          </w:p>
        </w:tc>
        <w:tc>
          <w:tcPr>
            <w:tcW w:w="790" w:type="dxa"/>
            <w:vAlign w:val="center"/>
          </w:tcPr>
          <w:p w14:paraId="467C6015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072509" w:rsidRPr="004F0894" w14:paraId="1533C56E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D6932B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ype 1 diabetes mellitu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ED8AB7D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2" w:type="dxa"/>
            <w:vAlign w:val="center"/>
          </w:tcPr>
          <w:p w14:paraId="0937D692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3E2F51C4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3" w:type="dxa"/>
            <w:vAlign w:val="center"/>
          </w:tcPr>
          <w:p w14:paraId="3860A4EB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1 (0.57–1.8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EA3A79B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761D627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709" w:type="dxa"/>
            <w:vAlign w:val="center"/>
          </w:tcPr>
          <w:p w14:paraId="1F615EED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567" w:type="dxa"/>
            <w:vAlign w:val="center"/>
          </w:tcPr>
          <w:p w14:paraId="75836BE2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843" w:type="dxa"/>
            <w:vAlign w:val="center"/>
          </w:tcPr>
          <w:p w14:paraId="4DCEA95F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 (0.60–0.7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C448D7D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3CF49E12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1 (1.63–2.01)</w:t>
            </w:r>
          </w:p>
        </w:tc>
        <w:tc>
          <w:tcPr>
            <w:tcW w:w="790" w:type="dxa"/>
            <w:vAlign w:val="center"/>
          </w:tcPr>
          <w:p w14:paraId="0F60F215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072509" w:rsidRPr="004F0894" w14:paraId="5762550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29D078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52F7EB0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2" w:type="dxa"/>
            <w:vAlign w:val="center"/>
          </w:tcPr>
          <w:p w14:paraId="2A1BD96A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vAlign w:val="center"/>
          </w:tcPr>
          <w:p w14:paraId="0970892F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43" w:type="dxa"/>
            <w:vAlign w:val="center"/>
          </w:tcPr>
          <w:p w14:paraId="3D4B831A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 (0.34–1.2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4F14AAC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7CA743E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656</w:t>
            </w:r>
          </w:p>
        </w:tc>
        <w:tc>
          <w:tcPr>
            <w:tcW w:w="709" w:type="dxa"/>
            <w:vAlign w:val="center"/>
          </w:tcPr>
          <w:p w14:paraId="7CDA1422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919</w:t>
            </w:r>
          </w:p>
        </w:tc>
        <w:tc>
          <w:tcPr>
            <w:tcW w:w="567" w:type="dxa"/>
            <w:vAlign w:val="center"/>
          </w:tcPr>
          <w:p w14:paraId="55436399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3" w:type="dxa"/>
            <w:vAlign w:val="center"/>
          </w:tcPr>
          <w:p w14:paraId="1550B92E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0–1.0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4DCCFF5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14:paraId="3622D753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 (0.48–1.17)</w:t>
            </w:r>
          </w:p>
        </w:tc>
        <w:tc>
          <w:tcPr>
            <w:tcW w:w="790" w:type="dxa"/>
            <w:vAlign w:val="center"/>
          </w:tcPr>
          <w:p w14:paraId="71AB6583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072509" w:rsidRPr="004F0894" w14:paraId="348B380C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65439C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DFB5DA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14:paraId="6E504189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EF20B4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C65DA6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0.64–1.56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03955B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8574AF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4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DA595B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2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A2D498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C2B193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94–1.00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230CAD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AA0C21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 (1.10–1.17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FA0528A" w14:textId="77777777" w:rsidR="00072509" w:rsidRPr="004F0894" w:rsidRDefault="0007250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</w:tbl>
    <w:p w14:paraId="5BF1FBE0" w14:textId="77777777" w:rsidR="00072509" w:rsidRPr="00791407" w:rsidRDefault="00072509" w:rsidP="00072509">
      <w:pPr>
        <w:rPr>
          <w:rFonts w:ascii="Times New Roman" w:hAnsi="Times New Roman" w:cs="Times New Roman"/>
          <w:sz w:val="20"/>
          <w:szCs w:val="20"/>
        </w:rPr>
      </w:pPr>
      <w:r w:rsidRPr="00791407">
        <w:rPr>
          <w:rFonts w:ascii="Times New Roman" w:hAnsi="Times New Roman" w:cs="Times New Roman"/>
          <w:sz w:val="20"/>
          <w:szCs w:val="20"/>
        </w:rPr>
        <w:t xml:space="preserve">COVID-19, coronavirus 2019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ne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null-effect sequence ratio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a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adjusted sequence ratio; CI, confidence interval; BH-adjusted p-value,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>-Hochberg-adjusted p-value</w:t>
      </w:r>
    </w:p>
    <w:p w14:paraId="678A7948" w14:textId="77777777" w:rsidR="00B36A4C" w:rsidRDefault="00B36A4C"/>
    <w:sectPr w:rsidR="00B36A4C" w:rsidSect="0007250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09"/>
    <w:rsid w:val="00072509"/>
    <w:rsid w:val="00B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BCB0"/>
  <w15:chartTrackingRefBased/>
  <w15:docId w15:val="{803E7381-3529-46A8-A979-8EBB41F9C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509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rsid w:val="000725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72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2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25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725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725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725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725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725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2509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2Char">
    <w:name w:val="제목 2 Char"/>
    <w:basedOn w:val="a0"/>
    <w:link w:val="2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character" w:customStyle="1" w:styleId="3Char">
    <w:name w:val="제목 3 Char"/>
    <w:basedOn w:val="a0"/>
    <w:link w:val="3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4Char">
    <w:name w:val="제목 4 Char"/>
    <w:basedOn w:val="a0"/>
    <w:link w:val="4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5Char">
    <w:name w:val="제목 5 Char"/>
    <w:basedOn w:val="a0"/>
    <w:link w:val="5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6Char">
    <w:name w:val="제목 6 Char"/>
    <w:basedOn w:val="a0"/>
    <w:link w:val="6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072509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a3">
    <w:name w:val="Title"/>
    <w:basedOn w:val="a"/>
    <w:next w:val="a"/>
    <w:link w:val="Char"/>
    <w:uiPriority w:val="10"/>
    <w:qFormat/>
    <w:rsid w:val="00072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7250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4">
    <w:name w:val="Subtitle"/>
    <w:basedOn w:val="a"/>
    <w:next w:val="a"/>
    <w:link w:val="Char0"/>
    <w:uiPriority w:val="11"/>
    <w:qFormat/>
    <w:rsid w:val="00072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72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Quote"/>
    <w:basedOn w:val="a"/>
    <w:next w:val="a"/>
    <w:link w:val="Char1"/>
    <w:uiPriority w:val="29"/>
    <w:qFormat/>
    <w:rsid w:val="00072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72509"/>
    <w:rPr>
      <w:i/>
      <w:iCs/>
      <w:color w:val="404040" w:themeColor="text1" w:themeTint="BF"/>
      <w:sz w:val="22"/>
      <w:szCs w:val="24"/>
      <w14:ligatures w14:val="standardContextual"/>
    </w:rPr>
  </w:style>
  <w:style w:type="paragraph" w:styleId="a6">
    <w:name w:val="List Paragraph"/>
    <w:basedOn w:val="a"/>
    <w:uiPriority w:val="34"/>
    <w:qFormat/>
    <w:rsid w:val="0007250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7250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72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72509"/>
    <w:rPr>
      <w:i/>
      <w:iCs/>
      <w:color w:val="2F5496" w:themeColor="accent1" w:themeShade="BF"/>
      <w:sz w:val="22"/>
      <w:szCs w:val="24"/>
      <w14:ligatures w14:val="standardContextual"/>
    </w:rPr>
  </w:style>
  <w:style w:type="character" w:styleId="a9">
    <w:name w:val="Intense Reference"/>
    <w:basedOn w:val="a0"/>
    <w:uiPriority w:val="32"/>
    <w:qFormat/>
    <w:rsid w:val="0007250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072509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7250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72509"/>
    <w:rPr>
      <w:sz w:val="22"/>
      <w:szCs w:val="24"/>
      <w14:ligatures w14:val="standardContextual"/>
    </w:rPr>
  </w:style>
  <w:style w:type="paragraph" w:styleId="ac">
    <w:name w:val="footer"/>
    <w:basedOn w:val="a"/>
    <w:link w:val="Char4"/>
    <w:uiPriority w:val="99"/>
    <w:unhideWhenUsed/>
    <w:rsid w:val="0007250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72509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365</Characters>
  <Application>Microsoft Office Word</Application>
  <DocSecurity>0</DocSecurity>
  <Lines>44</Lines>
  <Paragraphs>12</Paragraphs>
  <ScaleCrop>false</ScaleCrop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ha Park</dc:creator>
  <cp:keywords/>
  <dc:description/>
  <cp:lastModifiedBy>Joungha Park</cp:lastModifiedBy>
  <cp:revision>1</cp:revision>
  <dcterms:created xsi:type="dcterms:W3CDTF">2026-04-21T01:48:00Z</dcterms:created>
  <dcterms:modified xsi:type="dcterms:W3CDTF">2026-04-21T01:50:00Z</dcterms:modified>
</cp:coreProperties>
</file>